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98D5E" w14:textId="1F688B99" w:rsidR="00D64943" w:rsidRPr="00351BE0" w:rsidRDefault="00D64943" w:rsidP="00B12B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1BE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704A7" w:rsidRPr="00351BE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51BE0">
        <w:rPr>
          <w:rFonts w:ascii="Times New Roman" w:hAnsi="Times New Roman" w:cs="Times New Roman"/>
          <w:b/>
          <w:bCs/>
          <w:sz w:val="24"/>
          <w:szCs w:val="24"/>
        </w:rPr>
        <w:t xml:space="preserve">  -Supplementary odds ratios </w:t>
      </w:r>
      <w:r w:rsidR="001704A7" w:rsidRPr="00351BE0">
        <w:rPr>
          <w:rFonts w:ascii="Times New Roman" w:hAnsi="Times New Roman" w:cs="Times New Roman"/>
          <w:b/>
          <w:bCs/>
          <w:sz w:val="24"/>
          <w:szCs w:val="24"/>
        </w:rPr>
        <w:t>in the mixed adrenergic responder group</w:t>
      </w:r>
    </w:p>
    <w:p w14:paraId="77331066" w14:textId="77777777" w:rsidR="00D34196" w:rsidRDefault="00D34196" w:rsidP="00B12B14">
      <w:pPr>
        <w:rPr>
          <w:rFonts w:ascii="Times New Roman" w:hAnsi="Times New Roman" w:cs="Times New Roman"/>
          <w:b/>
          <w:bCs/>
        </w:rPr>
      </w:pPr>
    </w:p>
    <w:p w14:paraId="49054DF3" w14:textId="57A8863F" w:rsidR="00B12B14" w:rsidRPr="005209CE" w:rsidRDefault="00B12B14" w:rsidP="00B12B14">
      <w:pPr>
        <w:rPr>
          <w:rFonts w:ascii="Times New Roman" w:hAnsi="Times New Roman" w:cs="Times New Roman"/>
          <w:b/>
          <w:bCs/>
        </w:rPr>
      </w:pPr>
      <w:r w:rsidRPr="005209CE">
        <w:rPr>
          <w:rFonts w:ascii="Times New Roman" w:hAnsi="Times New Roman" w:cs="Times New Roman"/>
          <w:b/>
          <w:bCs/>
        </w:rPr>
        <w:t xml:space="preserve">Odds ratio </w:t>
      </w:r>
      <w:r w:rsidR="004A09ED">
        <w:rPr>
          <w:rFonts w:ascii="Times New Roman" w:hAnsi="Times New Roman" w:cs="Times New Roman"/>
          <w:b/>
          <w:bCs/>
        </w:rPr>
        <w:t>for mixed-adrenergic responders predicting 10-year stroke risk prob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51"/>
        <w:gridCol w:w="1791"/>
        <w:gridCol w:w="1791"/>
        <w:gridCol w:w="1791"/>
      </w:tblGrid>
      <w:tr w:rsidR="00B12B14" w:rsidRPr="005209CE" w14:paraId="5E3F94F4" w14:textId="77777777" w:rsidTr="00315BF9">
        <w:tc>
          <w:tcPr>
            <w:tcW w:w="1792" w:type="dxa"/>
          </w:tcPr>
          <w:p w14:paraId="6B8C491A" w14:textId="77777777" w:rsidR="00B12B14" w:rsidRPr="005209CE" w:rsidRDefault="00B12B14" w:rsidP="00315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7FDD64E0" w14:textId="77777777" w:rsidR="00B12B14" w:rsidRPr="00351BE0" w:rsidRDefault="00B12B14" w:rsidP="00315B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2" w:type="dxa"/>
            <w:gridSpan w:val="2"/>
          </w:tcPr>
          <w:p w14:paraId="6B73DE15" w14:textId="77777777" w:rsidR="00B12B14" w:rsidRPr="00351BE0" w:rsidRDefault="00B12B14" w:rsidP="00315BF9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91" w:type="dxa"/>
          </w:tcPr>
          <w:p w14:paraId="571BBD72" w14:textId="77777777" w:rsidR="00B12B14" w:rsidRPr="00351BE0" w:rsidRDefault="00B12B14" w:rsidP="00315BF9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12B14" w:rsidRPr="005209CE" w14:paraId="49F1AFCC" w14:textId="77777777" w:rsidTr="00315BF9">
        <w:tc>
          <w:tcPr>
            <w:tcW w:w="1792" w:type="dxa"/>
          </w:tcPr>
          <w:p w14:paraId="48424CFA" w14:textId="77777777" w:rsidR="00B12B14" w:rsidRPr="005209CE" w:rsidRDefault="00B12B14" w:rsidP="00315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328FE1B9" w14:textId="77777777" w:rsidR="00B12B14" w:rsidRPr="00351BE0" w:rsidRDefault="00B12B14" w:rsidP="00315BF9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91" w:type="dxa"/>
          </w:tcPr>
          <w:p w14:paraId="54D333F2" w14:textId="77777777" w:rsidR="00B12B14" w:rsidRPr="00351BE0" w:rsidRDefault="00B12B14" w:rsidP="00315BF9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91" w:type="dxa"/>
          </w:tcPr>
          <w:p w14:paraId="457CBE87" w14:textId="77777777" w:rsidR="00B12B14" w:rsidRPr="00351BE0" w:rsidRDefault="00B12B14" w:rsidP="00315BF9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791" w:type="dxa"/>
          </w:tcPr>
          <w:p w14:paraId="5DA6254C" w14:textId="77777777" w:rsidR="00B12B14" w:rsidRPr="00351BE0" w:rsidRDefault="00B12B14" w:rsidP="00315B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2B14" w:rsidRPr="005209CE" w14:paraId="7A21DE32" w14:textId="77777777" w:rsidTr="00315BF9">
        <w:tc>
          <w:tcPr>
            <w:tcW w:w="9016" w:type="dxa"/>
            <w:gridSpan w:val="5"/>
          </w:tcPr>
          <w:p w14:paraId="57F2011F" w14:textId="1B408C97" w:rsidR="00B12B14" w:rsidRPr="004A09ED" w:rsidRDefault="004A09ED" w:rsidP="00315B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A09ED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4A09ED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4A09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A09ED">
              <w:rPr>
                <w:rFonts w:ascii="Times New Roman" w:hAnsi="Times New Roman" w:cs="Times New Roman"/>
                <w:b/>
                <w:bCs/>
              </w:rPr>
              <w:t>: 0.03</w:t>
            </w:r>
          </w:p>
        </w:tc>
      </w:tr>
      <w:tr w:rsidR="00B12B14" w:rsidRPr="005209CE" w14:paraId="5493DB4E" w14:textId="77777777" w:rsidTr="00315BF9">
        <w:tc>
          <w:tcPr>
            <w:tcW w:w="1792" w:type="dxa"/>
          </w:tcPr>
          <w:p w14:paraId="00561F80" w14:textId="17B977FA" w:rsidR="00B12B14" w:rsidRPr="005209CE" w:rsidRDefault="004A09ED" w:rsidP="00315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year stroke risk</w:t>
            </w:r>
          </w:p>
        </w:tc>
        <w:tc>
          <w:tcPr>
            <w:tcW w:w="1851" w:type="dxa"/>
          </w:tcPr>
          <w:p w14:paraId="03032461" w14:textId="27E6B4B6" w:rsidR="00B12B14" w:rsidRPr="005209CE" w:rsidRDefault="004A09ED" w:rsidP="00315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1" w:type="dxa"/>
          </w:tcPr>
          <w:p w14:paraId="2A975D88" w14:textId="341A4CEA" w:rsidR="00B12B14" w:rsidRPr="005209CE" w:rsidRDefault="004A09ED" w:rsidP="00315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791" w:type="dxa"/>
          </w:tcPr>
          <w:p w14:paraId="0BEBE66A" w14:textId="6379EF1D" w:rsidR="00B12B14" w:rsidRPr="005209CE" w:rsidRDefault="004A09ED" w:rsidP="00315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791" w:type="dxa"/>
          </w:tcPr>
          <w:p w14:paraId="73F3370D" w14:textId="5E571233" w:rsidR="00B12B14" w:rsidRPr="005209CE" w:rsidRDefault="00B12B14" w:rsidP="00315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A09ED">
              <w:rPr>
                <w:rFonts w:ascii="Times New Roman" w:hAnsi="Times New Roman" w:cs="Times New Roman"/>
              </w:rPr>
              <w:t>897</w:t>
            </w:r>
          </w:p>
        </w:tc>
      </w:tr>
    </w:tbl>
    <w:p w14:paraId="04DAC447" w14:textId="77777777" w:rsidR="00D34196" w:rsidRDefault="00D34196" w:rsidP="004A09ED">
      <w:pPr>
        <w:rPr>
          <w:rFonts w:ascii="Times New Roman" w:hAnsi="Times New Roman" w:cs="Times New Roman"/>
          <w:b/>
          <w:bCs/>
        </w:rPr>
      </w:pPr>
    </w:p>
    <w:p w14:paraId="3DA84EDC" w14:textId="52E3B670" w:rsidR="004A09ED" w:rsidRPr="005209CE" w:rsidRDefault="004A09ED" w:rsidP="004A09ED">
      <w:pPr>
        <w:rPr>
          <w:rFonts w:ascii="Times New Roman" w:hAnsi="Times New Roman" w:cs="Times New Roman"/>
          <w:b/>
          <w:bCs/>
        </w:rPr>
      </w:pPr>
      <w:r w:rsidRPr="005209CE">
        <w:rPr>
          <w:rFonts w:ascii="Times New Roman" w:hAnsi="Times New Roman" w:cs="Times New Roman"/>
          <w:b/>
          <w:bCs/>
        </w:rPr>
        <w:t xml:space="preserve">Odds ratio </w:t>
      </w:r>
      <w:r>
        <w:rPr>
          <w:rFonts w:ascii="Times New Roman" w:hAnsi="Times New Roman" w:cs="Times New Roman"/>
          <w:b/>
          <w:bCs/>
        </w:rPr>
        <w:t xml:space="preserve">for mixed-adrenergic responders predicting </w:t>
      </w:r>
      <w:r>
        <w:rPr>
          <w:rFonts w:ascii="Times New Roman" w:hAnsi="Times New Roman" w:cs="Times New Roman"/>
          <w:b/>
          <w:bCs/>
        </w:rPr>
        <w:t>Ischemic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51"/>
        <w:gridCol w:w="1791"/>
        <w:gridCol w:w="1791"/>
        <w:gridCol w:w="1791"/>
      </w:tblGrid>
      <w:tr w:rsidR="004A09ED" w:rsidRPr="005209CE" w14:paraId="1EB9E49A" w14:textId="77777777" w:rsidTr="004807D6">
        <w:tc>
          <w:tcPr>
            <w:tcW w:w="1792" w:type="dxa"/>
          </w:tcPr>
          <w:p w14:paraId="7DD53082" w14:textId="77777777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76B2E582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2" w:type="dxa"/>
            <w:gridSpan w:val="2"/>
          </w:tcPr>
          <w:p w14:paraId="481B96D9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91" w:type="dxa"/>
          </w:tcPr>
          <w:p w14:paraId="6576EEF4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A09ED" w:rsidRPr="005209CE" w14:paraId="47BA2CC1" w14:textId="77777777" w:rsidTr="004807D6">
        <w:tc>
          <w:tcPr>
            <w:tcW w:w="1792" w:type="dxa"/>
          </w:tcPr>
          <w:p w14:paraId="5C83B93E" w14:textId="77777777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44665C6F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91" w:type="dxa"/>
          </w:tcPr>
          <w:p w14:paraId="25F4F128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91" w:type="dxa"/>
          </w:tcPr>
          <w:p w14:paraId="40D45569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791" w:type="dxa"/>
          </w:tcPr>
          <w:p w14:paraId="2CDD7ABB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09ED" w:rsidRPr="005209CE" w14:paraId="421118A9" w14:textId="77777777" w:rsidTr="004807D6">
        <w:tc>
          <w:tcPr>
            <w:tcW w:w="9016" w:type="dxa"/>
            <w:gridSpan w:val="5"/>
          </w:tcPr>
          <w:p w14:paraId="4C53B344" w14:textId="421D4801" w:rsidR="004A09ED" w:rsidRPr="004A09ED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A09ED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4A09ED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4A09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A09ED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lt;0.01</w:t>
            </w:r>
          </w:p>
        </w:tc>
      </w:tr>
      <w:tr w:rsidR="004A09ED" w:rsidRPr="005209CE" w14:paraId="0BA8FD7F" w14:textId="77777777" w:rsidTr="004807D6">
        <w:tc>
          <w:tcPr>
            <w:tcW w:w="1792" w:type="dxa"/>
          </w:tcPr>
          <w:p w14:paraId="24EBE6E2" w14:textId="2C4D4734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 events</w:t>
            </w:r>
          </w:p>
        </w:tc>
        <w:tc>
          <w:tcPr>
            <w:tcW w:w="1851" w:type="dxa"/>
          </w:tcPr>
          <w:p w14:paraId="09053DA1" w14:textId="78DEDFB0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91" w:type="dxa"/>
          </w:tcPr>
          <w:p w14:paraId="2919EE94" w14:textId="3125B4A2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791" w:type="dxa"/>
          </w:tcPr>
          <w:p w14:paraId="62E27A3B" w14:textId="55EC1B46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91" w:type="dxa"/>
          </w:tcPr>
          <w:p w14:paraId="25781ACD" w14:textId="489C0C45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1</w:t>
            </w:r>
          </w:p>
        </w:tc>
      </w:tr>
    </w:tbl>
    <w:p w14:paraId="013A6228" w14:textId="77777777" w:rsidR="00B12B14" w:rsidRDefault="00B12B14" w:rsidP="00B12B14">
      <w:pPr>
        <w:rPr>
          <w:rFonts w:ascii="Times New Roman" w:hAnsi="Times New Roman" w:cs="Times New Roman"/>
        </w:rPr>
      </w:pPr>
    </w:p>
    <w:p w14:paraId="1006A69E" w14:textId="79D7DF78" w:rsidR="004A09ED" w:rsidRPr="005209CE" w:rsidRDefault="004A09ED" w:rsidP="004A09ED">
      <w:pPr>
        <w:rPr>
          <w:rFonts w:ascii="Times New Roman" w:hAnsi="Times New Roman" w:cs="Times New Roman"/>
          <w:b/>
          <w:bCs/>
        </w:rPr>
      </w:pPr>
      <w:r w:rsidRPr="005209CE">
        <w:rPr>
          <w:rFonts w:ascii="Times New Roman" w:hAnsi="Times New Roman" w:cs="Times New Roman"/>
          <w:b/>
          <w:bCs/>
        </w:rPr>
        <w:t xml:space="preserve">Odds ratio </w:t>
      </w:r>
      <w:r>
        <w:rPr>
          <w:rFonts w:ascii="Times New Roman" w:hAnsi="Times New Roman" w:cs="Times New Roman"/>
          <w:b/>
          <w:bCs/>
        </w:rPr>
        <w:t xml:space="preserve">for mixed-adrenergic responders predicting </w:t>
      </w:r>
      <w:r>
        <w:rPr>
          <w:rFonts w:ascii="Times New Roman" w:hAnsi="Times New Roman" w:cs="Times New Roman"/>
          <w:b/>
          <w:bCs/>
        </w:rPr>
        <w:t>Cardiac 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51"/>
        <w:gridCol w:w="1791"/>
        <w:gridCol w:w="1791"/>
        <w:gridCol w:w="1791"/>
      </w:tblGrid>
      <w:tr w:rsidR="004A09ED" w:rsidRPr="005209CE" w14:paraId="75EDEE07" w14:textId="77777777" w:rsidTr="004807D6">
        <w:tc>
          <w:tcPr>
            <w:tcW w:w="1792" w:type="dxa"/>
          </w:tcPr>
          <w:p w14:paraId="6A32A608" w14:textId="77777777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3418684F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2" w:type="dxa"/>
            <w:gridSpan w:val="2"/>
          </w:tcPr>
          <w:p w14:paraId="27666BA7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91" w:type="dxa"/>
          </w:tcPr>
          <w:p w14:paraId="1F3CAE0D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A09ED" w:rsidRPr="005209CE" w14:paraId="6AC37DDB" w14:textId="77777777" w:rsidTr="004807D6">
        <w:tc>
          <w:tcPr>
            <w:tcW w:w="1792" w:type="dxa"/>
          </w:tcPr>
          <w:p w14:paraId="43D1836B" w14:textId="77777777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57AB89E5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91" w:type="dxa"/>
          </w:tcPr>
          <w:p w14:paraId="6AD5F0DA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91" w:type="dxa"/>
          </w:tcPr>
          <w:p w14:paraId="2C85D328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791" w:type="dxa"/>
          </w:tcPr>
          <w:p w14:paraId="25027807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09ED" w:rsidRPr="005209CE" w14:paraId="2ED23C96" w14:textId="77777777" w:rsidTr="004807D6">
        <w:tc>
          <w:tcPr>
            <w:tcW w:w="9016" w:type="dxa"/>
            <w:gridSpan w:val="5"/>
          </w:tcPr>
          <w:p w14:paraId="68C0282D" w14:textId="375547BD" w:rsidR="004A09ED" w:rsidRPr="004A09ED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A09ED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4A09ED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4A09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A09ED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</w:tr>
      <w:tr w:rsidR="004A09ED" w:rsidRPr="005209CE" w14:paraId="176E115E" w14:textId="77777777" w:rsidTr="004807D6">
        <w:tc>
          <w:tcPr>
            <w:tcW w:w="1792" w:type="dxa"/>
          </w:tcPr>
          <w:p w14:paraId="526B1218" w14:textId="363EE3BB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stress</w:t>
            </w:r>
          </w:p>
        </w:tc>
        <w:tc>
          <w:tcPr>
            <w:tcW w:w="1851" w:type="dxa"/>
          </w:tcPr>
          <w:p w14:paraId="70A2071F" w14:textId="0C9EF39E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791" w:type="dxa"/>
          </w:tcPr>
          <w:p w14:paraId="12F81964" w14:textId="6AC5FDA6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91" w:type="dxa"/>
          </w:tcPr>
          <w:p w14:paraId="52F2BECF" w14:textId="75446F85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791" w:type="dxa"/>
          </w:tcPr>
          <w:p w14:paraId="458EEEDB" w14:textId="4CDD070B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2</w:t>
            </w:r>
          </w:p>
        </w:tc>
      </w:tr>
    </w:tbl>
    <w:p w14:paraId="08646F18" w14:textId="77777777" w:rsidR="004A09ED" w:rsidRDefault="004A09ED" w:rsidP="00B12B14">
      <w:pPr>
        <w:rPr>
          <w:rFonts w:ascii="Times New Roman" w:hAnsi="Times New Roman" w:cs="Times New Roman"/>
        </w:rPr>
      </w:pPr>
    </w:p>
    <w:p w14:paraId="3FAECCD4" w14:textId="1C7FF2A9" w:rsidR="004A09ED" w:rsidRPr="005209CE" w:rsidRDefault="004A09ED" w:rsidP="004A09ED">
      <w:pPr>
        <w:rPr>
          <w:rFonts w:ascii="Times New Roman" w:hAnsi="Times New Roman" w:cs="Times New Roman"/>
          <w:b/>
          <w:bCs/>
        </w:rPr>
      </w:pPr>
      <w:r w:rsidRPr="00BF5170">
        <w:rPr>
          <w:rFonts w:ascii="Times New Roman" w:hAnsi="Times New Roman" w:cs="Times New Roman"/>
          <w:b/>
          <w:bCs/>
          <w:highlight w:val="yellow"/>
        </w:rPr>
        <w:t xml:space="preserve">Odds ratio for mixed-adrenergic responders predicting </w:t>
      </w:r>
      <w:r w:rsidRPr="00BF5170">
        <w:rPr>
          <w:rFonts w:ascii="Times New Roman" w:hAnsi="Times New Roman" w:cs="Times New Roman"/>
          <w:b/>
          <w:bCs/>
          <w:highlight w:val="yellow"/>
        </w:rPr>
        <w:t>24H-Hypert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51"/>
        <w:gridCol w:w="1791"/>
        <w:gridCol w:w="1791"/>
        <w:gridCol w:w="1791"/>
      </w:tblGrid>
      <w:tr w:rsidR="004A09ED" w:rsidRPr="005209CE" w14:paraId="2253DCD1" w14:textId="77777777" w:rsidTr="004807D6">
        <w:tc>
          <w:tcPr>
            <w:tcW w:w="1792" w:type="dxa"/>
          </w:tcPr>
          <w:p w14:paraId="2FF4C98B" w14:textId="77777777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5CE49BE2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2" w:type="dxa"/>
            <w:gridSpan w:val="2"/>
          </w:tcPr>
          <w:p w14:paraId="493D0465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91" w:type="dxa"/>
          </w:tcPr>
          <w:p w14:paraId="44DE619F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A09ED" w:rsidRPr="005209CE" w14:paraId="57B9F4DD" w14:textId="77777777" w:rsidTr="004807D6">
        <w:tc>
          <w:tcPr>
            <w:tcW w:w="1792" w:type="dxa"/>
          </w:tcPr>
          <w:p w14:paraId="064AFF6B" w14:textId="77777777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063555E9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91" w:type="dxa"/>
          </w:tcPr>
          <w:p w14:paraId="472D7B4C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91" w:type="dxa"/>
          </w:tcPr>
          <w:p w14:paraId="36E00088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791" w:type="dxa"/>
          </w:tcPr>
          <w:p w14:paraId="4A8126CA" w14:textId="77777777" w:rsidR="004A09ED" w:rsidRPr="00351BE0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09ED" w:rsidRPr="005209CE" w14:paraId="0588147B" w14:textId="77777777" w:rsidTr="004807D6">
        <w:tc>
          <w:tcPr>
            <w:tcW w:w="9016" w:type="dxa"/>
            <w:gridSpan w:val="5"/>
          </w:tcPr>
          <w:p w14:paraId="13F3A831" w14:textId="704EFC21" w:rsidR="004A09ED" w:rsidRPr="004A09ED" w:rsidRDefault="004A09ED" w:rsidP="004807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A09ED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4A09ED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4A09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A09ED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F5170">
              <w:rPr>
                <w:rFonts w:ascii="Times New Roman" w:hAnsi="Times New Roman" w:cs="Times New Roman"/>
                <w:b/>
                <w:bCs/>
              </w:rPr>
              <w:t>0.18</w:t>
            </w:r>
          </w:p>
        </w:tc>
      </w:tr>
      <w:tr w:rsidR="004A09ED" w:rsidRPr="005209CE" w14:paraId="0EF59CA8" w14:textId="77777777" w:rsidTr="004807D6">
        <w:tc>
          <w:tcPr>
            <w:tcW w:w="1792" w:type="dxa"/>
          </w:tcPr>
          <w:p w14:paraId="50865A65" w14:textId="168DF84F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 hypertension</w:t>
            </w:r>
          </w:p>
        </w:tc>
        <w:tc>
          <w:tcPr>
            <w:tcW w:w="1851" w:type="dxa"/>
          </w:tcPr>
          <w:p w14:paraId="4D46B8DF" w14:textId="68952BA7" w:rsidR="004A09ED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791" w:type="dxa"/>
          </w:tcPr>
          <w:p w14:paraId="2D2F173C" w14:textId="4B6893C0" w:rsidR="004A09ED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791" w:type="dxa"/>
          </w:tcPr>
          <w:p w14:paraId="029B1292" w14:textId="60D631D2" w:rsidR="004A09ED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791" w:type="dxa"/>
          </w:tcPr>
          <w:p w14:paraId="1224203E" w14:textId="1CE1A085" w:rsidR="004A09ED" w:rsidRPr="005209CE" w:rsidRDefault="004A09ED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5170">
              <w:rPr>
                <w:rFonts w:ascii="Times New Roman" w:hAnsi="Times New Roman" w:cs="Times New Roman"/>
              </w:rPr>
              <w:t>041</w:t>
            </w:r>
          </w:p>
        </w:tc>
      </w:tr>
    </w:tbl>
    <w:p w14:paraId="5A1701D9" w14:textId="77777777" w:rsidR="004A09ED" w:rsidRDefault="004A09ED" w:rsidP="00B12B14">
      <w:pPr>
        <w:rPr>
          <w:rFonts w:ascii="Times New Roman" w:hAnsi="Times New Roman" w:cs="Times New Roman"/>
        </w:rPr>
      </w:pPr>
    </w:p>
    <w:p w14:paraId="1DB7448F" w14:textId="7ACEDAE5" w:rsidR="00BF5170" w:rsidRPr="005209CE" w:rsidRDefault="00BF5170" w:rsidP="00BF5170">
      <w:pPr>
        <w:rPr>
          <w:rFonts w:ascii="Times New Roman" w:hAnsi="Times New Roman" w:cs="Times New Roman"/>
          <w:b/>
          <w:bCs/>
        </w:rPr>
      </w:pPr>
      <w:r w:rsidRPr="005209CE">
        <w:rPr>
          <w:rFonts w:ascii="Times New Roman" w:hAnsi="Times New Roman" w:cs="Times New Roman"/>
          <w:b/>
          <w:bCs/>
        </w:rPr>
        <w:t xml:space="preserve">Odds ratio </w:t>
      </w:r>
      <w:r>
        <w:rPr>
          <w:rFonts w:ascii="Times New Roman" w:hAnsi="Times New Roman" w:cs="Times New Roman"/>
          <w:b/>
          <w:bCs/>
        </w:rPr>
        <w:t xml:space="preserve">for mixed-adrenergic responders predicting </w:t>
      </w:r>
      <w:r>
        <w:rPr>
          <w:rFonts w:ascii="Times New Roman" w:hAnsi="Times New Roman" w:cs="Times New Roman"/>
          <w:b/>
          <w:bCs/>
        </w:rPr>
        <w:t>Low-HD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51"/>
        <w:gridCol w:w="1791"/>
        <w:gridCol w:w="1791"/>
        <w:gridCol w:w="1791"/>
      </w:tblGrid>
      <w:tr w:rsidR="00BF5170" w:rsidRPr="005209CE" w14:paraId="60EE4BD6" w14:textId="77777777" w:rsidTr="004807D6">
        <w:tc>
          <w:tcPr>
            <w:tcW w:w="1792" w:type="dxa"/>
          </w:tcPr>
          <w:p w14:paraId="1ACDDF65" w14:textId="77777777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66FFD711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2" w:type="dxa"/>
            <w:gridSpan w:val="2"/>
          </w:tcPr>
          <w:p w14:paraId="7FEA9BE9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91" w:type="dxa"/>
          </w:tcPr>
          <w:p w14:paraId="666C39B2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F5170" w:rsidRPr="005209CE" w14:paraId="39204984" w14:textId="77777777" w:rsidTr="004807D6">
        <w:tc>
          <w:tcPr>
            <w:tcW w:w="1792" w:type="dxa"/>
          </w:tcPr>
          <w:p w14:paraId="30E03958" w14:textId="77777777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2504AE53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91" w:type="dxa"/>
          </w:tcPr>
          <w:p w14:paraId="3FA07953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91" w:type="dxa"/>
          </w:tcPr>
          <w:p w14:paraId="0A5B3075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791" w:type="dxa"/>
          </w:tcPr>
          <w:p w14:paraId="675EC108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5170" w:rsidRPr="005209CE" w14:paraId="7407B87A" w14:textId="77777777" w:rsidTr="004807D6">
        <w:tc>
          <w:tcPr>
            <w:tcW w:w="9016" w:type="dxa"/>
            <w:gridSpan w:val="5"/>
          </w:tcPr>
          <w:p w14:paraId="26B11F3A" w14:textId="77777777" w:rsidR="00BF5170" w:rsidRPr="004A09ED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A09ED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4A09ED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4A09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A09ED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lt;0.01</w:t>
            </w:r>
          </w:p>
        </w:tc>
      </w:tr>
      <w:tr w:rsidR="00BF5170" w:rsidRPr="005209CE" w14:paraId="7CC1C7D2" w14:textId="77777777" w:rsidTr="004807D6">
        <w:tc>
          <w:tcPr>
            <w:tcW w:w="1792" w:type="dxa"/>
          </w:tcPr>
          <w:p w14:paraId="673D1A4D" w14:textId="0D2691FC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HDL</w:t>
            </w:r>
          </w:p>
        </w:tc>
        <w:tc>
          <w:tcPr>
            <w:tcW w:w="1851" w:type="dxa"/>
          </w:tcPr>
          <w:p w14:paraId="2E26F116" w14:textId="3E12EB09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1791" w:type="dxa"/>
          </w:tcPr>
          <w:p w14:paraId="26FBAF29" w14:textId="0B41878C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791" w:type="dxa"/>
          </w:tcPr>
          <w:p w14:paraId="207B8D64" w14:textId="5E104EA7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791" w:type="dxa"/>
          </w:tcPr>
          <w:p w14:paraId="3EEBF278" w14:textId="0398F4AF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3</w:t>
            </w:r>
          </w:p>
        </w:tc>
      </w:tr>
    </w:tbl>
    <w:p w14:paraId="08B4DE0D" w14:textId="77777777" w:rsidR="00BF5170" w:rsidRDefault="00BF5170" w:rsidP="00B12B14">
      <w:pPr>
        <w:rPr>
          <w:rFonts w:ascii="Times New Roman" w:hAnsi="Times New Roman" w:cs="Times New Roman"/>
        </w:rPr>
      </w:pPr>
    </w:p>
    <w:p w14:paraId="79E79E12" w14:textId="3FE77F56" w:rsidR="00BF5170" w:rsidRPr="005209CE" w:rsidRDefault="00BF5170" w:rsidP="00BF5170">
      <w:pPr>
        <w:rPr>
          <w:rFonts w:ascii="Times New Roman" w:hAnsi="Times New Roman" w:cs="Times New Roman"/>
          <w:b/>
          <w:bCs/>
        </w:rPr>
      </w:pPr>
      <w:r w:rsidRPr="0099487E">
        <w:rPr>
          <w:rFonts w:ascii="Times New Roman" w:hAnsi="Times New Roman" w:cs="Times New Roman"/>
          <w:b/>
          <w:bCs/>
          <w:highlight w:val="yellow"/>
        </w:rPr>
        <w:t xml:space="preserve">Odds ratio for mixed-adrenergic responders predicting </w:t>
      </w:r>
      <w:r w:rsidRPr="0099487E">
        <w:rPr>
          <w:rFonts w:ascii="Times New Roman" w:hAnsi="Times New Roman" w:cs="Times New Roman"/>
          <w:b/>
          <w:bCs/>
          <w:highlight w:val="yellow"/>
        </w:rPr>
        <w:t>Central Obe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51"/>
        <w:gridCol w:w="1791"/>
        <w:gridCol w:w="1791"/>
        <w:gridCol w:w="1791"/>
      </w:tblGrid>
      <w:tr w:rsidR="00BF5170" w:rsidRPr="005209CE" w14:paraId="0C18653D" w14:textId="77777777" w:rsidTr="004807D6">
        <w:tc>
          <w:tcPr>
            <w:tcW w:w="1792" w:type="dxa"/>
          </w:tcPr>
          <w:p w14:paraId="45A811EC" w14:textId="77777777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5BC46E76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2" w:type="dxa"/>
            <w:gridSpan w:val="2"/>
          </w:tcPr>
          <w:p w14:paraId="19CE9C01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91" w:type="dxa"/>
          </w:tcPr>
          <w:p w14:paraId="2643A4DC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F5170" w:rsidRPr="005209CE" w14:paraId="11A12736" w14:textId="77777777" w:rsidTr="004807D6">
        <w:tc>
          <w:tcPr>
            <w:tcW w:w="1792" w:type="dxa"/>
          </w:tcPr>
          <w:p w14:paraId="1EF09C6B" w14:textId="77777777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0FAD84BF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91" w:type="dxa"/>
          </w:tcPr>
          <w:p w14:paraId="0ECA5EFE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91" w:type="dxa"/>
          </w:tcPr>
          <w:p w14:paraId="04AAF451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791" w:type="dxa"/>
          </w:tcPr>
          <w:p w14:paraId="2D6B8A30" w14:textId="77777777" w:rsidR="00BF5170" w:rsidRPr="00351BE0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5170" w:rsidRPr="005209CE" w14:paraId="72800379" w14:textId="77777777" w:rsidTr="004807D6">
        <w:tc>
          <w:tcPr>
            <w:tcW w:w="9016" w:type="dxa"/>
            <w:gridSpan w:val="5"/>
          </w:tcPr>
          <w:p w14:paraId="6E69F8F0" w14:textId="247FA0C5" w:rsidR="00BF5170" w:rsidRPr="004A09ED" w:rsidRDefault="00BF5170" w:rsidP="004807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A09ED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4A09ED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4A09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A09ED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9487E">
              <w:rPr>
                <w:rFonts w:ascii="Times New Roman" w:hAnsi="Times New Roman" w:cs="Times New Roman"/>
                <w:b/>
                <w:bCs/>
              </w:rPr>
              <w:t>0.23</w:t>
            </w:r>
          </w:p>
        </w:tc>
      </w:tr>
      <w:tr w:rsidR="00BF5170" w:rsidRPr="005209CE" w14:paraId="2A8A27C5" w14:textId="77777777" w:rsidTr="004807D6">
        <w:tc>
          <w:tcPr>
            <w:tcW w:w="1792" w:type="dxa"/>
          </w:tcPr>
          <w:p w14:paraId="34123590" w14:textId="0274FD0C" w:rsidR="00BF5170" w:rsidRPr="005209CE" w:rsidRDefault="0099487E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Obesity</w:t>
            </w:r>
          </w:p>
        </w:tc>
        <w:tc>
          <w:tcPr>
            <w:tcW w:w="1851" w:type="dxa"/>
          </w:tcPr>
          <w:p w14:paraId="399DB1DA" w14:textId="7BA9FB65" w:rsidR="00BF5170" w:rsidRPr="005209CE" w:rsidRDefault="0099487E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791" w:type="dxa"/>
          </w:tcPr>
          <w:p w14:paraId="71BCB82E" w14:textId="3BE323CD" w:rsidR="00BF5170" w:rsidRPr="005209CE" w:rsidRDefault="0099487E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91" w:type="dxa"/>
          </w:tcPr>
          <w:p w14:paraId="6FF2C18E" w14:textId="4101D84D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9487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91" w:type="dxa"/>
          </w:tcPr>
          <w:p w14:paraId="4EF866BC" w14:textId="13D54B23" w:rsidR="00BF5170" w:rsidRPr="005209CE" w:rsidRDefault="00BF5170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9487E">
              <w:rPr>
                <w:rFonts w:ascii="Times New Roman" w:hAnsi="Times New Roman" w:cs="Times New Roman"/>
              </w:rPr>
              <w:t>008</w:t>
            </w:r>
          </w:p>
        </w:tc>
      </w:tr>
    </w:tbl>
    <w:p w14:paraId="08748A3B" w14:textId="77777777" w:rsidR="00BF5170" w:rsidRDefault="00BF5170" w:rsidP="00B12B14">
      <w:pPr>
        <w:rPr>
          <w:rFonts w:ascii="Times New Roman" w:hAnsi="Times New Roman" w:cs="Times New Roman"/>
        </w:rPr>
      </w:pPr>
    </w:p>
    <w:p w14:paraId="511E7430" w14:textId="7EE3EEFB" w:rsidR="0099487E" w:rsidRPr="005209CE" w:rsidRDefault="0099487E" w:rsidP="0099487E">
      <w:pPr>
        <w:rPr>
          <w:rFonts w:ascii="Times New Roman" w:hAnsi="Times New Roman" w:cs="Times New Roman"/>
          <w:b/>
          <w:bCs/>
        </w:rPr>
      </w:pPr>
      <w:r w:rsidRPr="005209CE">
        <w:rPr>
          <w:rFonts w:ascii="Times New Roman" w:hAnsi="Times New Roman" w:cs="Times New Roman"/>
          <w:b/>
          <w:bCs/>
        </w:rPr>
        <w:t xml:space="preserve">Odds ratio </w:t>
      </w:r>
      <w:r>
        <w:rPr>
          <w:rFonts w:ascii="Times New Roman" w:hAnsi="Times New Roman" w:cs="Times New Roman"/>
          <w:b/>
          <w:bCs/>
        </w:rPr>
        <w:t xml:space="preserve">for mixed-adrenergic responders predicting </w:t>
      </w:r>
      <w:proofErr w:type="spellStart"/>
      <w:r>
        <w:rPr>
          <w:rFonts w:ascii="Times New Roman" w:hAnsi="Times New Roman" w:cs="Times New Roman"/>
          <w:b/>
          <w:bCs/>
        </w:rPr>
        <w:t>Abnl</w:t>
      </w:r>
      <w:proofErr w:type="spellEnd"/>
      <w:r>
        <w:rPr>
          <w:rFonts w:ascii="Times New Roman" w:hAnsi="Times New Roman" w:cs="Times New Roman"/>
          <w:b/>
          <w:bCs/>
        </w:rPr>
        <w:t>-G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51"/>
        <w:gridCol w:w="1791"/>
        <w:gridCol w:w="1791"/>
        <w:gridCol w:w="1791"/>
      </w:tblGrid>
      <w:tr w:rsidR="0099487E" w:rsidRPr="005209CE" w14:paraId="4C0ADDDF" w14:textId="77777777" w:rsidTr="004807D6">
        <w:tc>
          <w:tcPr>
            <w:tcW w:w="1792" w:type="dxa"/>
          </w:tcPr>
          <w:p w14:paraId="185C2803" w14:textId="77777777" w:rsidR="0099487E" w:rsidRPr="005209CE" w:rsidRDefault="0099487E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2277B503" w14:textId="77777777" w:rsidR="0099487E" w:rsidRPr="00351BE0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2" w:type="dxa"/>
            <w:gridSpan w:val="2"/>
          </w:tcPr>
          <w:p w14:paraId="6567F739" w14:textId="77777777" w:rsidR="0099487E" w:rsidRPr="00351BE0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791" w:type="dxa"/>
          </w:tcPr>
          <w:p w14:paraId="60843C51" w14:textId="77777777" w:rsidR="0099487E" w:rsidRPr="00351BE0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9487E" w:rsidRPr="005209CE" w14:paraId="424CC441" w14:textId="77777777" w:rsidTr="004807D6">
        <w:tc>
          <w:tcPr>
            <w:tcW w:w="1792" w:type="dxa"/>
          </w:tcPr>
          <w:p w14:paraId="57EE83CF" w14:textId="77777777" w:rsidR="0099487E" w:rsidRPr="005209CE" w:rsidRDefault="0099487E" w:rsidP="00480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74438732" w14:textId="77777777" w:rsidR="0099487E" w:rsidRPr="00351BE0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91" w:type="dxa"/>
          </w:tcPr>
          <w:p w14:paraId="5DA671B0" w14:textId="77777777" w:rsidR="0099487E" w:rsidRPr="00351BE0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91" w:type="dxa"/>
          </w:tcPr>
          <w:p w14:paraId="556455C3" w14:textId="77777777" w:rsidR="0099487E" w:rsidRPr="00351BE0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  <w:r w:rsidRPr="00351BE0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791" w:type="dxa"/>
          </w:tcPr>
          <w:p w14:paraId="053AF81B" w14:textId="77777777" w:rsidR="0099487E" w:rsidRPr="00351BE0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487E" w:rsidRPr="005209CE" w14:paraId="41B469F6" w14:textId="77777777" w:rsidTr="004807D6">
        <w:tc>
          <w:tcPr>
            <w:tcW w:w="9016" w:type="dxa"/>
            <w:gridSpan w:val="5"/>
          </w:tcPr>
          <w:p w14:paraId="1611BE0B" w14:textId="6BA619BD" w:rsidR="0099487E" w:rsidRPr="004A09ED" w:rsidRDefault="0099487E" w:rsidP="004807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A09ED">
              <w:rPr>
                <w:rFonts w:ascii="Times New Roman" w:hAnsi="Times New Roman" w:cs="Times New Roman"/>
                <w:b/>
                <w:bCs/>
              </w:rPr>
              <w:lastRenderedPageBreak/>
              <w:t>Adj</w:t>
            </w:r>
            <w:proofErr w:type="spellEnd"/>
            <w:r w:rsidRPr="004A09ED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4A09E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A09ED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</w:tr>
      <w:tr w:rsidR="0099487E" w:rsidRPr="005209CE" w14:paraId="7938C0D5" w14:textId="77777777" w:rsidTr="004807D6">
        <w:tc>
          <w:tcPr>
            <w:tcW w:w="1792" w:type="dxa"/>
          </w:tcPr>
          <w:p w14:paraId="4151E486" w14:textId="7E032162" w:rsidR="0099487E" w:rsidRPr="005209CE" w:rsidRDefault="0099487E" w:rsidP="004807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nl</w:t>
            </w:r>
            <w:proofErr w:type="spellEnd"/>
            <w:r>
              <w:rPr>
                <w:rFonts w:ascii="Times New Roman" w:hAnsi="Times New Roman" w:cs="Times New Roman"/>
              </w:rPr>
              <w:t>-GT</w:t>
            </w:r>
          </w:p>
        </w:tc>
        <w:tc>
          <w:tcPr>
            <w:tcW w:w="1851" w:type="dxa"/>
          </w:tcPr>
          <w:p w14:paraId="7DB8C091" w14:textId="2E5D0F18" w:rsidR="0099487E" w:rsidRPr="005209CE" w:rsidRDefault="0099487E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91" w:type="dxa"/>
          </w:tcPr>
          <w:p w14:paraId="33C07D5A" w14:textId="2FBEB9E9" w:rsidR="0099487E" w:rsidRPr="005209CE" w:rsidRDefault="0099487E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91" w:type="dxa"/>
          </w:tcPr>
          <w:p w14:paraId="7A95B724" w14:textId="64EC22C2" w:rsidR="0099487E" w:rsidRPr="005209CE" w:rsidRDefault="0099487E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791" w:type="dxa"/>
          </w:tcPr>
          <w:p w14:paraId="5C9FCAED" w14:textId="1F4A4076" w:rsidR="0099487E" w:rsidRPr="005209CE" w:rsidRDefault="0099487E" w:rsidP="00480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5</w:t>
            </w:r>
          </w:p>
        </w:tc>
      </w:tr>
    </w:tbl>
    <w:p w14:paraId="1A47D761" w14:textId="77777777" w:rsidR="0099487E" w:rsidRPr="005209CE" w:rsidRDefault="0099487E" w:rsidP="00B12B14">
      <w:pPr>
        <w:rPr>
          <w:rFonts w:ascii="Times New Roman" w:hAnsi="Times New Roman" w:cs="Times New Roman"/>
        </w:rPr>
      </w:pPr>
    </w:p>
    <w:sectPr w:rsidR="0099487E" w:rsidRPr="00520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14"/>
    <w:rsid w:val="000248CB"/>
    <w:rsid w:val="00026D91"/>
    <w:rsid w:val="001704A7"/>
    <w:rsid w:val="002724CF"/>
    <w:rsid w:val="00324940"/>
    <w:rsid w:val="00351BE0"/>
    <w:rsid w:val="00386450"/>
    <w:rsid w:val="004A09ED"/>
    <w:rsid w:val="00595120"/>
    <w:rsid w:val="005D24D4"/>
    <w:rsid w:val="00634DD7"/>
    <w:rsid w:val="0099487E"/>
    <w:rsid w:val="009C5F15"/>
    <w:rsid w:val="009F5EF8"/>
    <w:rsid w:val="00A74747"/>
    <w:rsid w:val="00B12B14"/>
    <w:rsid w:val="00B928B1"/>
    <w:rsid w:val="00BF5170"/>
    <w:rsid w:val="00C24328"/>
    <w:rsid w:val="00C267A4"/>
    <w:rsid w:val="00D07392"/>
    <w:rsid w:val="00D34098"/>
    <w:rsid w:val="00D34196"/>
    <w:rsid w:val="00D64943"/>
    <w:rsid w:val="00E778F2"/>
    <w:rsid w:val="00F503B5"/>
    <w:rsid w:val="00F8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B9DF9D"/>
  <w15:chartTrackingRefBased/>
  <w15:docId w15:val="{A2B53204-D2CD-4CA5-A9B0-DB5DA19E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B1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B1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B1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B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2B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ntzel</dc:creator>
  <cp:keywords/>
  <dc:description/>
  <cp:lastModifiedBy>Annemarie Wentzel</cp:lastModifiedBy>
  <cp:revision>9</cp:revision>
  <dcterms:created xsi:type="dcterms:W3CDTF">2025-02-16T07:42:00Z</dcterms:created>
  <dcterms:modified xsi:type="dcterms:W3CDTF">2025-02-16T09:51:00Z</dcterms:modified>
</cp:coreProperties>
</file>